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491925D" wp14:paraId="45645D1F" wp14:textId="4BDD9301">
      <w:pPr>
        <w:spacing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91925D" w:rsidR="6A8D8BB8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Table 1. </w:t>
      </w:r>
      <w:r w:rsidRPr="7491925D" w:rsidR="6A8D8BB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Search strategy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920"/>
        <w:gridCol w:w="1770"/>
        <w:gridCol w:w="3405"/>
        <w:gridCol w:w="1875"/>
      </w:tblGrid>
      <w:tr w:rsidR="7491925D" w:rsidTr="7491925D" w14:paraId="2E644DDC">
        <w:trPr>
          <w:trHeight w:val="300"/>
        </w:trPr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19395DFF" w14:textId="508D881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Database</w:t>
            </w:r>
          </w:p>
        </w:tc>
        <w:tc>
          <w:tcPr>
            <w:tcW w:w="1770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5B2C162F" w14:textId="58755D3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3405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01260D4" w14:textId="34E53AB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earch Query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57CC06C6" w14:textId="4434838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esults</w:t>
            </w:r>
          </w:p>
        </w:tc>
      </w:tr>
      <w:tr w:rsidR="7491925D" w:rsidTr="7491925D" w14:paraId="05A6E5C1">
        <w:trPr>
          <w:trHeight w:val="300"/>
        </w:trPr>
        <w:tc>
          <w:tcPr>
            <w:tcW w:w="8970" w:type="dxa"/>
            <w:gridSpan w:val="4"/>
            <w:shd w:val="clear" w:color="auto" w:fill="FFC000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7ADF4C3" w14:textId="6DED7C1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EDLINE</w:t>
            </w:r>
          </w:p>
        </w:tc>
      </w:tr>
      <w:tr w:rsidR="7491925D" w:rsidTr="7491925D" w14:paraId="630F2691">
        <w:trPr>
          <w:trHeight w:val="300"/>
        </w:trPr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79E5D9E8" w14:textId="642ADA1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39251613" w14:textId="60E6A20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#1</w:t>
            </w:r>
          </w:p>
        </w:tc>
        <w:tc>
          <w:tcPr>
            <w:tcW w:w="3405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3ED76FED" w14:textId="02CD387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(Cranioplasty.mp. OR (Cranioplast* OR autologous* OR bone flap* OR synthetic*).mp.)  </w:t>
            </w:r>
          </w:p>
          <w:p w:rsidR="7491925D" w:rsidP="7491925D" w:rsidRDefault="7491925D" w14:paraId="03510D68" w14:textId="622F577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ND  </w:t>
            </w:r>
          </w:p>
          <w:p w:rsidR="7491925D" w:rsidP="7491925D" w:rsidRDefault="7491925D" w14:paraId="09A0262A" w14:textId="74796E9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((Subgaleal Drain* OR Lumbar Drain*).mp. OR ((Subgaleal* OR lumbar* OR drain* OR subgaleal) ADJ drain*).ab.kf.kw.ti.)  </w:t>
            </w:r>
          </w:p>
          <w:p w:rsidR="7491925D" w:rsidP="7491925D" w:rsidRDefault="7491925D" w14:paraId="547A63FF" w14:textId="0B8E7B8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ND  </w:t>
            </w:r>
          </w:p>
          <w:p w:rsidR="7491925D" w:rsidP="7491925D" w:rsidRDefault="7491925D" w14:paraId="6C98488B" w14:textId="5756CA0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(Outcome* OR infect* OR haemorrhag* OR complicat* OR bone resorp* OR leak*)  </w:t>
            </w:r>
          </w:p>
          <w:p w:rsidR="7491925D" w:rsidP="7491925D" w:rsidRDefault="7491925D" w14:paraId="47958CFE" w14:textId="3A3035E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Limits applied: Humans, English language, publication types including case reports, clinical studies, randomized controlled trials, and observational studies.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72A9CD5" w14:textId="448395E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22</w:t>
            </w:r>
          </w:p>
        </w:tc>
      </w:tr>
      <w:tr w:rsidR="7491925D" w:rsidTr="7491925D" w14:paraId="6190610E">
        <w:trPr>
          <w:trHeight w:val="300"/>
        </w:trPr>
        <w:tc>
          <w:tcPr>
            <w:tcW w:w="8970" w:type="dxa"/>
            <w:gridSpan w:val="4"/>
            <w:shd w:val="clear" w:color="auto" w:fill="FFC000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F288CA1" w14:textId="0C96839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mbase</w:t>
            </w:r>
          </w:p>
        </w:tc>
      </w:tr>
      <w:tr w:rsidR="7491925D" w:rsidTr="7491925D" w14:paraId="4F5BF29B">
        <w:trPr>
          <w:trHeight w:val="300"/>
        </w:trPr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7A86C14E" w14:textId="56AFC68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33C60CE6" w14:textId="2A7C987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#1</w:t>
            </w:r>
          </w:p>
        </w:tc>
        <w:tc>
          <w:tcPr>
            <w:tcW w:w="3405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1D44075" w14:textId="40A8EF9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(Cranioplasty.mp. OR (Cranioplast* OR autologous* OR bone flap* OR synthetic*).mp.)  </w:t>
            </w:r>
          </w:p>
          <w:p w:rsidR="7491925D" w:rsidP="7491925D" w:rsidRDefault="7491925D" w14:paraId="220453FB" w14:textId="7E6AAA7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ND  </w:t>
            </w:r>
          </w:p>
          <w:p w:rsidR="7491925D" w:rsidP="7491925D" w:rsidRDefault="7491925D" w14:paraId="216DAE1B" w14:textId="0F4F81F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(exp drain/ OR ((Subgaleal* OR lumbar* OR drain* OR subgaleal) ADJ drain*).ab,kw,kf,ti.)  </w:t>
            </w:r>
          </w:p>
          <w:p w:rsidR="7491925D" w:rsidP="7491925D" w:rsidRDefault="7491925D" w14:paraId="19F34195" w14:textId="39F48E9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ND  </w:t>
            </w:r>
          </w:p>
          <w:p w:rsidR="7491925D" w:rsidP="7491925D" w:rsidRDefault="7491925D" w14:paraId="12A0099F" w14:textId="26E7C26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(Outcome* OR infect* OR haemorrhag* OR complicat* OR bone resorp* OR leak*).mp.  </w:t>
            </w:r>
          </w:p>
          <w:p w:rsidR="7491925D" w:rsidP="7491925D" w:rsidRDefault="7491925D" w14:paraId="051E2643" w14:textId="560E9E9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Limits applied: Human studies, English language, selected publication types including clinical trials, observational studies, and technical reports.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7409C396" w14:textId="108FE39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938</w:t>
            </w:r>
          </w:p>
        </w:tc>
      </w:tr>
      <w:tr w:rsidR="7491925D" w:rsidTr="7491925D" w14:paraId="2B79670C">
        <w:trPr>
          <w:trHeight w:val="300"/>
        </w:trPr>
        <w:tc>
          <w:tcPr>
            <w:tcW w:w="8970" w:type="dxa"/>
            <w:gridSpan w:val="4"/>
            <w:shd w:val="clear" w:color="auto" w:fill="FFC000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466CC933" w14:textId="616E915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chrane Library</w:t>
            </w:r>
          </w:p>
        </w:tc>
      </w:tr>
      <w:tr w:rsidR="7491925D" w:rsidTr="7491925D" w14:paraId="60949E09">
        <w:trPr>
          <w:trHeight w:val="300"/>
        </w:trPr>
        <w:tc>
          <w:tcPr>
            <w:tcW w:w="1920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4B3633E1" w14:textId="5FC9998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</w:p>
        </w:tc>
        <w:tc>
          <w:tcPr>
            <w:tcW w:w="1770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149DD057" w14:textId="2AF10A3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#1</w:t>
            </w:r>
          </w:p>
        </w:tc>
        <w:tc>
          <w:tcPr>
            <w:tcW w:w="3405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31B29C2F" w14:textId="32BE6A0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(Cranioplasty OR Cranioplast* OR autologous* OR bone flap* OR synthetic*)  </w:t>
            </w:r>
          </w:p>
          <w:p w:rsidR="7491925D" w:rsidP="7491925D" w:rsidRDefault="7491925D" w14:paraId="5A1F8468" w14:textId="16CADC4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ND  </w:t>
            </w:r>
          </w:p>
          <w:p w:rsidR="7491925D" w:rsidP="7491925D" w:rsidRDefault="7491925D" w14:paraId="2699A4A0" w14:textId="742C14F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(Subgaleal drain* OR Lumbar drain* OR Subgaleal* OR lumbar* OR drain* OR subgaleal ADJ drain*)  </w:t>
            </w:r>
          </w:p>
          <w:p w:rsidR="7491925D" w:rsidP="7491925D" w:rsidRDefault="7491925D" w14:paraId="0A5C2ECD" w14:textId="65C346B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ND  </w:t>
            </w:r>
          </w:p>
          <w:p w:rsidR="7491925D" w:rsidP="7491925D" w:rsidRDefault="7491925D" w14:paraId="28DF5A40" w14:textId="3F3B9B0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(Outcome* OR infect* OR haemorrhag* OR complicat* OR bone resorp* OR leak*)  </w:t>
            </w:r>
          </w:p>
          <w:p w:rsidR="7491925D" w:rsidP="7491925D" w:rsidRDefault="7491925D" w14:paraId="3EFD9A7B" w14:textId="2342083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ilters applied: English language, human studies, relevant publication types.</w:t>
            </w:r>
          </w:p>
        </w:tc>
        <w:tc>
          <w:tcPr>
            <w:tcW w:w="1875" w:type="dxa"/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7685A218" w14:textId="6A5494D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769</w:t>
            </w:r>
          </w:p>
        </w:tc>
      </w:tr>
    </w:tbl>
    <w:p xmlns:wp14="http://schemas.microsoft.com/office/word/2010/wordml" w:rsidP="7491925D" wp14:paraId="5B0E7DE8" wp14:textId="495BFF72">
      <w:pPr>
        <w:bidi w:val="0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7491925D" wp14:paraId="1B7A7A8B" wp14:textId="50977F4B">
      <w:pPr>
        <w:bidi w:val="0"/>
        <w:spacing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491925D" wp14:paraId="0E98C3EF" wp14:textId="60DD1CEE">
      <w:pPr>
        <w:bidi w:val="0"/>
        <w:spacing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491925D" w:rsidR="6A8D8BB8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 xml:space="preserve">Supplementary Table 2. </w:t>
      </w:r>
      <w:r w:rsidRPr="7491925D" w:rsidR="6A8D8BB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Newcastle-Ottawa assessment of risk of bias for the included studies.</w:t>
      </w:r>
    </w:p>
    <w:tbl>
      <w:tblPr>
        <w:tblStyle w:val="TableGrid"/>
        <w:bidiVisual w:val="0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110"/>
        <w:gridCol w:w="765"/>
        <w:gridCol w:w="885"/>
        <w:gridCol w:w="900"/>
        <w:gridCol w:w="855"/>
        <w:gridCol w:w="750"/>
        <w:gridCol w:w="660"/>
        <w:gridCol w:w="735"/>
        <w:gridCol w:w="660"/>
        <w:gridCol w:w="705"/>
      </w:tblGrid>
      <w:tr w:rsidR="7491925D" w:rsidTr="7491925D" w14:paraId="506C576F">
        <w:trPr>
          <w:trHeight w:val="300"/>
        </w:trPr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E86096B" w14:textId="69C5230D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z w:val="20"/>
                <w:szCs w:val="20"/>
                <w:lang w:val="en-GB"/>
              </w:rPr>
              <w:t>Table S2. Paper Title (Cohort Studies)</w:t>
            </w:r>
          </w:p>
        </w:tc>
        <w:tc>
          <w:tcPr>
            <w:tcW w:w="11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4C643DAF" w14:textId="21A642D6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Representativeness of exposed cohort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01EB472" w14:textId="15A631D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Selection of nonexposed cohort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71AC21DD" w14:textId="4E9CE1C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scertainment of exposure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550278D1" w14:textId="43CAB168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Demonstration outcome of interest not present at start of study</w:t>
            </w:r>
          </w:p>
        </w:tc>
        <w:tc>
          <w:tcPr>
            <w:tcW w:w="8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418E2242" w14:textId="62116D8B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omparability of cohorts on the basis of the design or analysis controlled for confounders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60CF9F9" w14:textId="744A780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ssessment of outcome</w:t>
            </w:r>
          </w:p>
        </w:tc>
        <w:tc>
          <w:tcPr>
            <w:tcW w:w="6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8F67E70" w14:textId="1E443082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Follow-up long enough for outcomes to occur (up to 4 as judged by ZL)</w:t>
            </w:r>
          </w:p>
        </w:tc>
        <w:tc>
          <w:tcPr>
            <w:tcW w:w="7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8C052DF" w14:textId="1C261855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Median duration of FU in months and brief rationale for prior assessment</w:t>
            </w:r>
          </w:p>
        </w:tc>
        <w:tc>
          <w:tcPr>
            <w:tcW w:w="6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ABBE131" w14:textId="12606514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dequacy of FU cohorts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04872EE" w14:textId="3EB6B45D">
            <w:pPr>
              <w:bidi w:val="0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HRQ standard conversion</w:t>
            </w:r>
            <w:r w:rsidRPr="7491925D" w:rsidR="361DACF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*</w:t>
            </w:r>
          </w:p>
        </w:tc>
      </w:tr>
      <w:tr w:rsidR="7491925D" w:rsidTr="7491925D" w14:paraId="1E1B325E">
        <w:trPr>
          <w:trHeight w:val="300"/>
        </w:trPr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00305FF" w14:textId="5165CDBC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Subgaleal drains may be associated with decreased infection following autologous cranioplasty: a retrospective analysis</w:t>
            </w:r>
          </w:p>
        </w:tc>
        <w:tc>
          <w:tcPr>
            <w:tcW w:w="11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021401D5" w14:textId="6AD891A2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46DFEC1E" w14:textId="0A122ED5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7522F34D" w14:textId="404EBE10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3C8D4AE6" w14:textId="7369A9AE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8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770F705F" w14:textId="18458EB3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0C39FC02" w14:textId="10E02B86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6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4B013E34" w14:textId="3001990D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7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DA8F521" w14:textId="2CE18A6D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6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3A2BCDED" w14:textId="37AE0C39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d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3848447E" w14:textId="0ECC4F33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P</w:t>
            </w:r>
          </w:p>
        </w:tc>
      </w:tr>
      <w:tr w:rsidR="7491925D" w:rsidTr="7491925D" w14:paraId="2DB3D9C8">
        <w:trPr>
          <w:trHeight w:val="300"/>
        </w:trPr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448B4C3" w14:textId="0CF7104C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ranioplasty outcomes and associated complications: A single-centre observational study</w:t>
            </w:r>
          </w:p>
        </w:tc>
        <w:tc>
          <w:tcPr>
            <w:tcW w:w="11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5BE8BF77" w14:textId="1CED86E6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A2516F4" w14:textId="6384D7ED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15E1A7B1" w14:textId="1EF00536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FD5BADC" w14:textId="6906CF77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8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4F3F8861" w14:textId="532ED12E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0683E6CB" w14:textId="60D5EC6B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6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D12F37D" w14:textId="1578F0B5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7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BEBDA9F" w14:textId="14977022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3</w:t>
            </w:r>
          </w:p>
        </w:tc>
        <w:tc>
          <w:tcPr>
            <w:tcW w:w="6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35154100" w14:textId="175A3641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170F39F8" w14:textId="131E3FA4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G</w:t>
            </w:r>
          </w:p>
        </w:tc>
      </w:tr>
      <w:tr w:rsidR="7491925D" w:rsidTr="7491925D" w14:paraId="18FA6257">
        <w:trPr>
          <w:trHeight w:val="300"/>
        </w:trPr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C19CC2C" w14:textId="61985A6C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ranioplasty after decompressive craniectomy: An institutional audit and analysis of factors related to complications.</w:t>
            </w:r>
          </w:p>
        </w:tc>
        <w:tc>
          <w:tcPr>
            <w:tcW w:w="11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0581ADCB" w14:textId="45384DA5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71805F1" w14:textId="2B54BBF7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437C4C90" w14:textId="1CC12696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70440B3C" w14:textId="227EF9AB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8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78962BAD" w14:textId="63D4897A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7ACFC5A4" w14:textId="00B6A3E7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6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034820B2" w14:textId="279CC5B2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7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389CDED3" w14:textId="15DEA9EA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NS</w:t>
            </w:r>
          </w:p>
        </w:tc>
        <w:tc>
          <w:tcPr>
            <w:tcW w:w="6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119D07E" w14:textId="14823962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3FE484C7" w14:textId="5C13908C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G</w:t>
            </w:r>
          </w:p>
        </w:tc>
      </w:tr>
      <w:tr w:rsidR="7491925D" w:rsidTr="7491925D" w14:paraId="1C15EA53">
        <w:trPr>
          <w:trHeight w:val="300"/>
        </w:trPr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0B0EBF94" w14:textId="1C2D336F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Outcomes of cranial repair after craniectomy</w:t>
            </w:r>
          </w:p>
        </w:tc>
        <w:tc>
          <w:tcPr>
            <w:tcW w:w="111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5A7C3BF" w14:textId="24B5FFD0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76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74B1817D" w14:textId="09416A28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c</w:t>
            </w:r>
          </w:p>
        </w:tc>
        <w:tc>
          <w:tcPr>
            <w:tcW w:w="88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67818FE" w14:textId="5265E7D9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90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FFC2E92" w14:textId="357DF5CA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85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67B5DC43" w14:textId="0EBF982A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75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5B88E39E" w14:textId="77FA08D5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6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55050423" w14:textId="0DB3097C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73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24B62CA9" w14:textId="61E3807C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660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0DC6B3BB" w14:textId="50B785FF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a</w:t>
            </w:r>
          </w:p>
        </w:tc>
        <w:tc>
          <w:tcPr>
            <w:tcW w:w="705" w:type="dxa"/>
            <w:tcBorders>
              <w:top w:val="single" w:sz="6"/>
              <w:left w:val="single" w:sz="6"/>
              <w:bottom w:val="single" w:sz="6"/>
              <w:right w:val="single" w:sz="6"/>
            </w:tcBorders>
            <w:tcMar>
              <w:left w:w="105" w:type="dxa"/>
              <w:right w:w="105" w:type="dxa"/>
            </w:tcMar>
            <w:vAlign w:val="top"/>
          </w:tcPr>
          <w:p w:rsidR="7491925D" w:rsidP="7491925D" w:rsidRDefault="7491925D" w14:paraId="54B45518" w14:textId="0446FCE3">
            <w:pPr>
              <w:bidi w:val="0"/>
              <w:jc w:val="both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491925D" w:rsidR="7491925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G</w:t>
            </w:r>
          </w:p>
        </w:tc>
      </w:tr>
    </w:tbl>
    <w:p xmlns:wp14="http://schemas.microsoft.com/office/word/2010/wordml" w:rsidP="7491925D" wp14:paraId="7A91AC08" wp14:textId="593ADD79">
      <w:pPr>
        <w:bidi w:val="0"/>
        <w:spacing w:line="360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:rsidP="7491925D" wp14:paraId="2C078E63" wp14:textId="2D9F4159">
      <w:pPr>
        <w:pStyle w:val="Normal"/>
        <w:rPr>
          <w:rFonts w:ascii="Aptos" w:hAnsi="Aptos" w:eastAsia="Aptos" w:cs="Aptos"/>
          <w:noProof w:val="0"/>
          <w:sz w:val="20"/>
          <w:szCs w:val="20"/>
          <w:lang w:val="en-US"/>
        </w:rPr>
      </w:pPr>
      <w:r w:rsidRPr="7491925D" w:rsidR="30091150">
        <w:rPr>
          <w:sz w:val="20"/>
          <w:szCs w:val="20"/>
        </w:rPr>
        <w:t>*</w:t>
      </w:r>
      <w:r w:rsidRPr="7491925D" w:rsidR="30091150">
        <w:rPr>
          <w:rFonts w:ascii="Aptos" w:hAnsi="Aptos" w:eastAsia="Aptos" w:cs="Aptos"/>
          <w:noProof w:val="0"/>
          <w:sz w:val="20"/>
          <w:szCs w:val="20"/>
          <w:lang w:val="en-US"/>
        </w:rPr>
        <w:t xml:space="preserve"> Study quality was rated using the Newcastle-Ottawa Scale (NOS) and mapped to AHRQ standards:</w:t>
      </w:r>
      <w:r w:rsidRPr="7491925D" w:rsidR="30091150">
        <w:rPr>
          <w:rFonts w:ascii="Aptos" w:hAnsi="Aptos" w:eastAsia="Aptos" w:cs="Aptos"/>
          <w:i w:val="1"/>
          <w:iCs w:val="1"/>
          <w:noProof w:val="0"/>
          <w:sz w:val="20"/>
          <w:szCs w:val="20"/>
          <w:lang w:val="en-US"/>
        </w:rPr>
        <w:t xml:space="preserve"> </w:t>
      </w:r>
      <w:r w:rsidRPr="7491925D" w:rsidR="30091150">
        <w:rPr>
          <w:rFonts w:ascii="Aptos" w:hAnsi="Aptos" w:eastAsia="Aptos" w:cs="Aptos"/>
          <w:b w:val="0"/>
          <w:bCs w:val="0"/>
          <w:i w:val="1"/>
          <w:iCs w:val="1"/>
          <w:noProof w:val="0"/>
          <w:sz w:val="20"/>
          <w:szCs w:val="20"/>
          <w:lang w:val="en-US"/>
        </w:rPr>
        <w:t>good</w:t>
      </w:r>
      <w:r w:rsidRPr="7491925D" w:rsidR="30091150">
        <w:rPr>
          <w:rFonts w:ascii="Aptos" w:hAnsi="Aptos" w:eastAsia="Aptos" w:cs="Aptos"/>
          <w:b w:val="0"/>
          <w:bCs w:val="0"/>
          <w:noProof w:val="0"/>
          <w:sz w:val="20"/>
          <w:szCs w:val="20"/>
          <w:lang w:val="en-US"/>
        </w:rPr>
        <w:t>—</w:t>
      </w:r>
      <w:r w:rsidRPr="7491925D" w:rsidR="30091150">
        <w:rPr>
          <w:rFonts w:ascii="Aptos" w:hAnsi="Aptos" w:eastAsia="Aptos" w:cs="Aptos"/>
          <w:noProof w:val="0"/>
          <w:sz w:val="20"/>
          <w:szCs w:val="20"/>
          <w:lang w:val="en-US"/>
        </w:rPr>
        <w:t xml:space="preserve">3–4 stars in selection, 1–2 in comparability, 2–3 in outcome/exposure; </w:t>
      </w:r>
      <w:r w:rsidRPr="7491925D" w:rsidR="30091150">
        <w:rPr>
          <w:rFonts w:ascii="Aptos" w:hAnsi="Aptos" w:eastAsia="Aptos" w:cs="Aptos"/>
          <w:b w:val="0"/>
          <w:bCs w:val="0"/>
          <w:i w:val="1"/>
          <w:iCs w:val="1"/>
          <w:noProof w:val="0"/>
          <w:sz w:val="20"/>
          <w:szCs w:val="20"/>
          <w:lang w:val="en-US"/>
        </w:rPr>
        <w:t>fair</w:t>
      </w:r>
      <w:r w:rsidRPr="7491925D" w:rsidR="30091150">
        <w:rPr>
          <w:rFonts w:ascii="Aptos" w:hAnsi="Aptos" w:eastAsia="Aptos" w:cs="Aptos"/>
          <w:b w:val="0"/>
          <w:bCs w:val="0"/>
          <w:noProof w:val="0"/>
          <w:sz w:val="20"/>
          <w:szCs w:val="20"/>
          <w:lang w:val="en-US"/>
        </w:rPr>
        <w:t>—</w:t>
      </w:r>
      <w:r w:rsidRPr="7491925D" w:rsidR="30091150">
        <w:rPr>
          <w:rFonts w:ascii="Aptos" w:hAnsi="Aptos" w:eastAsia="Aptos" w:cs="Aptos"/>
          <w:noProof w:val="0"/>
          <w:sz w:val="20"/>
          <w:szCs w:val="20"/>
          <w:lang w:val="en-US"/>
        </w:rPr>
        <w:t xml:space="preserve">2 in selection, 1–2 in comparability, 2–3 in outcome/exposure; </w:t>
      </w:r>
      <w:r w:rsidRPr="7491925D" w:rsidR="30091150">
        <w:rPr>
          <w:rFonts w:ascii="Aptos" w:hAnsi="Aptos" w:eastAsia="Aptos" w:cs="Aptos"/>
          <w:b w:val="0"/>
          <w:bCs w:val="0"/>
          <w:i w:val="1"/>
          <w:iCs w:val="1"/>
          <w:noProof w:val="0"/>
          <w:sz w:val="20"/>
          <w:szCs w:val="20"/>
          <w:lang w:val="en-US"/>
        </w:rPr>
        <w:t>poor</w:t>
      </w:r>
      <w:r w:rsidRPr="7491925D" w:rsidR="30091150">
        <w:rPr>
          <w:rFonts w:ascii="Aptos" w:hAnsi="Aptos" w:eastAsia="Aptos" w:cs="Aptos"/>
          <w:noProof w:val="0"/>
          <w:sz w:val="20"/>
          <w:szCs w:val="20"/>
          <w:lang w:val="en-US"/>
        </w:rPr>
        <w:t>—0–1 in selection, 0 in comparability, or 0–1 in outcome/exposure.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385959E"/>
    <w:rsid w:val="30091150"/>
    <w:rsid w:val="361DACF0"/>
    <w:rsid w:val="6847C081"/>
    <w:rsid w:val="6A8D8BB8"/>
    <w:rsid w:val="72E3D34F"/>
    <w:rsid w:val="7385959E"/>
    <w:rsid w:val="74919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959E"/>
  <w15:chartTrackingRefBased/>
  <w15:docId w15:val="{3243C9A3-2620-418F-92E6-3D1C105EF67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10-01T21:08:24.0161238Z</dcterms:created>
  <dcterms:modified xsi:type="dcterms:W3CDTF">2025-10-01T23:43:02.3815796Z</dcterms:modified>
  <dc:creator>Shangqing Yang</dc:creator>
  <lastModifiedBy>Shangqing Yang</lastModifiedBy>
</coreProperties>
</file>